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1591"/>
        <w:tblW w:w="7300" w:type="dxa"/>
        <w:tblLook w:val="04A0" w:firstRow="1" w:lastRow="0" w:firstColumn="1" w:lastColumn="0" w:noHBand="0" w:noVBand="1"/>
      </w:tblPr>
      <w:tblGrid>
        <w:gridCol w:w="1760"/>
        <w:gridCol w:w="5540"/>
      </w:tblGrid>
      <w:tr w:rsidR="00771913" w:rsidRPr="00771913" w14:paraId="031034E4" w14:textId="77777777" w:rsidTr="00AA270B">
        <w:trPr>
          <w:trHeight w:val="312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D981" w14:textId="77777777" w:rsidR="00771913" w:rsidRPr="00771913" w:rsidRDefault="00771913" w:rsidP="00AA270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7191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3H-F</w:t>
            </w:r>
          </w:p>
        </w:tc>
        <w:tc>
          <w:tcPr>
            <w:tcW w:w="5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E641" w14:textId="28B7F6A7" w:rsidR="00771913" w:rsidRPr="00771913" w:rsidRDefault="00AA270B" w:rsidP="00AA270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GCGAGGAGTGGGGCATCTTC  </w:t>
            </w:r>
          </w:p>
        </w:tc>
      </w:tr>
      <w:tr w:rsidR="00771913" w:rsidRPr="00771913" w14:paraId="78C537A3" w14:textId="77777777" w:rsidTr="00AA270B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CA2C" w14:textId="77777777" w:rsidR="00771913" w:rsidRPr="00771913" w:rsidRDefault="00771913" w:rsidP="00AA270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7191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3H-R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CE6F" w14:textId="03F2357E" w:rsidR="00771913" w:rsidRPr="00771913" w:rsidRDefault="00AA270B" w:rsidP="00AA270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CCGGACATGTCGAACCGGAG</w:t>
            </w:r>
          </w:p>
        </w:tc>
      </w:tr>
      <w:tr w:rsidR="00771913" w:rsidRPr="00771913" w14:paraId="7B4FBEA3" w14:textId="77777777" w:rsidTr="00AA270B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54B6" w14:textId="77777777" w:rsidR="00771913" w:rsidRPr="00771913" w:rsidRDefault="00771913" w:rsidP="00AA270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7191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CL4-F</w:t>
            </w:r>
          </w:p>
        </w:tc>
        <w:tc>
          <w:tcPr>
            <w:tcW w:w="5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A48D" w14:textId="77777777" w:rsidR="00771913" w:rsidRPr="00771913" w:rsidRDefault="00771913" w:rsidP="00AA270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71913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TCCGCATGGTTATGTCCGGC</w:t>
            </w:r>
          </w:p>
        </w:tc>
      </w:tr>
      <w:tr w:rsidR="00771913" w:rsidRPr="00771913" w14:paraId="1B8A2B53" w14:textId="77777777" w:rsidTr="00AA270B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7883" w14:textId="77777777" w:rsidR="00771913" w:rsidRPr="00771913" w:rsidRDefault="00771913" w:rsidP="00AA270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7191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CL4-R</w:t>
            </w:r>
          </w:p>
        </w:tc>
        <w:tc>
          <w:tcPr>
            <w:tcW w:w="5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918D2" w14:textId="77777777" w:rsidR="00771913" w:rsidRPr="00771913" w:rsidRDefault="00771913" w:rsidP="00AA270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71913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CCCCGGATGCAAATCTCCCC</w:t>
            </w:r>
          </w:p>
        </w:tc>
      </w:tr>
      <w:tr w:rsidR="00771913" w:rsidRPr="00771913" w14:paraId="2E97D3DA" w14:textId="77777777" w:rsidTr="00AA270B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CC85" w14:textId="77777777" w:rsidR="00771913" w:rsidRPr="00771913" w:rsidRDefault="00771913" w:rsidP="00AA270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7191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HSP70-F</w:t>
            </w:r>
          </w:p>
        </w:tc>
        <w:tc>
          <w:tcPr>
            <w:tcW w:w="5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DB16" w14:textId="3B8621B7" w:rsidR="00771913" w:rsidRPr="00771913" w:rsidRDefault="00AA270B" w:rsidP="00AA270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2"/>
                <w14:ligatures w14:val="none"/>
              </w:rPr>
              <w:t>AGCCTACCTCGGCTCCAACA</w:t>
            </w:r>
          </w:p>
        </w:tc>
      </w:tr>
      <w:tr w:rsidR="00771913" w:rsidRPr="00771913" w14:paraId="2162DFB5" w14:textId="77777777" w:rsidTr="00AA270B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2B83" w14:textId="77777777" w:rsidR="00771913" w:rsidRPr="00771913" w:rsidRDefault="00771913" w:rsidP="00AA270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7191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HSP70-R</w:t>
            </w:r>
          </w:p>
        </w:tc>
        <w:tc>
          <w:tcPr>
            <w:tcW w:w="5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07D8" w14:textId="77777777" w:rsidR="00771913" w:rsidRPr="00771913" w:rsidRDefault="00771913" w:rsidP="00AA270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71913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GTGTCACCAGCAGTGGCCTT</w:t>
            </w:r>
          </w:p>
        </w:tc>
      </w:tr>
      <w:tr w:rsidR="00771913" w:rsidRPr="00771913" w14:paraId="35C880FE" w14:textId="77777777" w:rsidTr="00AA270B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EE5B" w14:textId="77777777" w:rsidR="00771913" w:rsidRPr="00771913" w:rsidRDefault="00771913" w:rsidP="00AA270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7191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AL8-F</w:t>
            </w:r>
          </w:p>
        </w:tc>
        <w:tc>
          <w:tcPr>
            <w:tcW w:w="5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0FD76" w14:textId="77777777" w:rsidR="00771913" w:rsidRPr="00771913" w:rsidRDefault="00771913" w:rsidP="00AA270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71913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GCGTCAACTCTCTCGGCCTC</w:t>
            </w:r>
          </w:p>
        </w:tc>
      </w:tr>
      <w:tr w:rsidR="00771913" w:rsidRPr="00771913" w14:paraId="3F322F64" w14:textId="77777777" w:rsidTr="00AA270B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641E" w14:textId="77777777" w:rsidR="00771913" w:rsidRPr="00771913" w:rsidRDefault="00771913" w:rsidP="00AA270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7191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AL8-R</w:t>
            </w:r>
          </w:p>
        </w:tc>
        <w:tc>
          <w:tcPr>
            <w:tcW w:w="5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B68D" w14:textId="77777777" w:rsidR="00771913" w:rsidRPr="00771913" w:rsidRDefault="00771913" w:rsidP="00AA270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71913">
              <w:rPr>
                <w:rFonts w:ascii="Times New Roman" w:eastAsia="宋体" w:hAnsi="Times New Roman" w:cs="Times New Roman"/>
                <w:color w:val="333333"/>
                <w:kern w:val="0"/>
                <w:szCs w:val="22"/>
                <w14:ligatures w14:val="none"/>
              </w:rPr>
              <w:t>CTCTCCTCGAGTTGGCGCAG</w:t>
            </w:r>
          </w:p>
        </w:tc>
      </w:tr>
      <w:tr w:rsidR="00771913" w:rsidRPr="00771913" w14:paraId="74C19556" w14:textId="77777777" w:rsidTr="00AA270B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E5F3" w14:textId="77777777" w:rsidR="00771913" w:rsidRPr="00771913" w:rsidRDefault="00771913" w:rsidP="00AA270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7191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4HL-F</w:t>
            </w:r>
          </w:p>
        </w:tc>
        <w:tc>
          <w:tcPr>
            <w:tcW w:w="5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4DDA" w14:textId="77777777" w:rsidR="00771913" w:rsidRPr="00771913" w:rsidRDefault="00771913" w:rsidP="00AA270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771913">
              <w:rPr>
                <w:rFonts w:ascii="Times New Roman" w:eastAsia="宋体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ACCTCAACCACCGCAACCTG</w:t>
            </w:r>
          </w:p>
        </w:tc>
      </w:tr>
      <w:tr w:rsidR="00771913" w:rsidRPr="00771913" w14:paraId="55FD2545" w14:textId="77777777" w:rsidTr="00AA270B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FFB9" w14:textId="77777777" w:rsidR="00771913" w:rsidRPr="00771913" w:rsidRDefault="00771913" w:rsidP="00AA270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7191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4HL-R</w:t>
            </w:r>
          </w:p>
        </w:tc>
        <w:tc>
          <w:tcPr>
            <w:tcW w:w="5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433D" w14:textId="77777777" w:rsidR="00771913" w:rsidRPr="00771913" w:rsidRDefault="00771913" w:rsidP="00AA270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771913">
              <w:rPr>
                <w:rFonts w:ascii="Times New Roman" w:eastAsia="宋体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ACCTTGCCGGTGAAGAACGG</w:t>
            </w:r>
          </w:p>
        </w:tc>
      </w:tr>
      <w:tr w:rsidR="00771913" w:rsidRPr="00771913" w14:paraId="48A45370" w14:textId="77777777" w:rsidTr="00AA270B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A50D" w14:textId="77777777" w:rsidR="00771913" w:rsidRPr="00771913" w:rsidRDefault="00771913" w:rsidP="00AA270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7191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H1-F</w:t>
            </w:r>
          </w:p>
        </w:tc>
        <w:tc>
          <w:tcPr>
            <w:tcW w:w="5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7CD85" w14:textId="77777777" w:rsidR="00771913" w:rsidRPr="00771913" w:rsidRDefault="00771913" w:rsidP="00AA270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771913">
              <w:rPr>
                <w:rFonts w:ascii="Times New Roman" w:eastAsia="宋体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CGACGTCTTCGCCATCACCA</w:t>
            </w:r>
          </w:p>
        </w:tc>
      </w:tr>
      <w:tr w:rsidR="00771913" w:rsidRPr="00771913" w14:paraId="4CFE32DB" w14:textId="77777777" w:rsidTr="00AA270B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CDA5" w14:textId="77777777" w:rsidR="00771913" w:rsidRPr="00771913" w:rsidRDefault="00771913" w:rsidP="00AA270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7191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H1-R</w:t>
            </w:r>
          </w:p>
        </w:tc>
        <w:tc>
          <w:tcPr>
            <w:tcW w:w="5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2A9B" w14:textId="77777777" w:rsidR="00771913" w:rsidRPr="00771913" w:rsidRDefault="00771913" w:rsidP="00AA270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771913">
              <w:rPr>
                <w:rFonts w:ascii="Times New Roman" w:eastAsia="宋体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CCCACCTCCTCCAGCTCCTT</w:t>
            </w:r>
          </w:p>
        </w:tc>
      </w:tr>
    </w:tbl>
    <w:p w14:paraId="5D0A40AA" w14:textId="157BE032" w:rsidR="006121F8" w:rsidRDefault="00AA270B">
      <w:pPr>
        <w:rPr>
          <w:rFonts w:hint="eastAsia"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549982" wp14:editId="007BD19A">
                <wp:simplePos x="0" y="0"/>
                <wp:positionH relativeFrom="margin">
                  <wp:align>left</wp:align>
                </wp:positionH>
                <wp:positionV relativeFrom="paragraph">
                  <wp:posOffset>609433</wp:posOffset>
                </wp:positionV>
                <wp:extent cx="4154905" cy="368969"/>
                <wp:effectExtent l="0" t="0" r="0" b="0"/>
                <wp:wrapNone/>
                <wp:docPr id="525467452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4905" cy="3689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6708756" w14:textId="10072872" w:rsidR="00AA270B" w:rsidRPr="00AA270B" w:rsidRDefault="00AA270B" w:rsidP="00AA270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A270B">
                              <w:rPr>
                                <w:rFonts w:ascii="Times New Roman" w:hAnsi="Times New Roman" w:cs="Times New Roman"/>
                              </w:rPr>
                              <w:t>Table S1 The primers of genes for RT-qPC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C549982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margin-left:0;margin-top:48pt;width:327.15pt;height:29.05pt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Z8bLQIAAFQEAAAOAAAAZHJzL2Uyb0RvYy54bWysVEuP2jAQvlfqf7B8Lwks0CUirCgrqkpo&#10;dyW22rNxbBLJ8bi2IaG/vmMnPLrtqerFmfGMv3l9k/lDWytyFNZVoHM6HKSUCM2hqPQ+p99f15/u&#10;KXGe6YIp0CKnJ+How+Ljh3ljMjGCElQhLEEQ7bLG5LT03mRJ4ngpauYGYIRGowRbM4+q3SeFZQ2i&#10;1yoZpek0acAWxgIXzuHtY2eki4gvpeD+WUonPFE5xdx8PG08d+FMFnOW7S0zZcX7NNg/ZFGzSmPQ&#10;C9Qj84wcbPUHVF1xCw6kH3CoE5Cy4iLWgNUM03fVbEtmRKwFm+PMpU3u/8Hyp+PWvFji2y/Q4gBD&#10;QxrjMoeXoZ5W2jp8MVOCdmzh6dI20XrC8XI8nIxn6YQSjra76f1sOgswyfW1sc5/FVCTIOTU4lhi&#10;t9hx43znenYJwRyoqlhXSkUlUEGslCVHhkNUPuaI4L95KU2anE7vJmkE1hCed8hKYy7XmoLk213b&#10;F7qD4oT1W+io4QxfV5jkhjn/wixyAUtGfvtnPKQCDAK9REkJ9uff7oM/jgitlDTIrZy6HwdmBSXq&#10;m8bhzYbjcSBjVMaTzyNU7K1ld2vRh3oFWPkQN8nwKAZ/r86itFC/4RosQ1Q0Mc0xdk79WVz5jvG4&#10;Rlwsl9EJ6WeY3+it4QE6dDqM4LV9Y9b0c/I44Sc4s5Bl78bV+YaXGpYHD7KKswwN7rra9x2pG9nQ&#10;r1nYjVs9el1/BotfAAAA//8DAFBLAwQUAAYACAAAACEAf8eFwt8AAAAHAQAADwAAAGRycy9kb3du&#10;cmV2LnhtbEyPQU+DQBCF7yb+h82YeDHtUimoyNIYozbxZqkab1t2BCI7S9gt4L93POnpZfJe3vsm&#10;38y2EyMOvnWkYLWMQCBVzrRUK9iXj4trED5oMrpzhAq+0cOmOD3JdWbcRC847kItuIR8phU0IfSZ&#10;lL5q0Gq/dD0Se59usDrwOdTSDHrictvJyyhKpdUt8UKje7xvsPraHa2Cj4v6/dnPT69TnMT9w3Ys&#10;r95MqdT52Xx3CyLgHP7C8IvP6FAw08EdyXjRKeBHgoKblJXdNFnHIA4cS9YrkEUu//MXPwAAAP//&#10;AwBQSwECLQAUAAYACAAAACEAtoM4kv4AAADhAQAAEwAAAAAAAAAAAAAAAAAAAAAAW0NvbnRlbnRf&#10;VHlwZXNdLnhtbFBLAQItABQABgAIAAAAIQA4/SH/1gAAAJQBAAALAAAAAAAAAAAAAAAAAC8BAABf&#10;cmVscy8ucmVsc1BLAQItABQABgAIAAAAIQCNSZ8bLQIAAFQEAAAOAAAAAAAAAAAAAAAAAC4CAABk&#10;cnMvZTJvRG9jLnhtbFBLAQItABQABgAIAAAAIQB/x4XC3wAAAAcBAAAPAAAAAAAAAAAAAAAAAIcE&#10;AABkcnMvZG93bnJldi54bWxQSwUGAAAAAAQABADzAAAAkwUAAAAA&#10;" fillcolor="white [3201]" stroked="f" strokeweight=".5pt">
                <v:textbox>
                  <w:txbxContent>
                    <w:p w14:paraId="16708756" w14:textId="10072872" w:rsidR="00AA270B" w:rsidRPr="00AA270B" w:rsidRDefault="00AA270B" w:rsidP="00AA270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A270B">
                        <w:rPr>
                          <w:rFonts w:ascii="Times New Roman" w:hAnsi="Times New Roman" w:cs="Times New Roman"/>
                        </w:rPr>
                        <w:t>Table S1 The primers of genes for RT-qPC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6121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F3FC4A" w14:textId="77777777" w:rsidR="00844921" w:rsidRDefault="00844921" w:rsidP="0077191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8DB651B" w14:textId="77777777" w:rsidR="00844921" w:rsidRDefault="00844921" w:rsidP="0077191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E7FD4C" w14:textId="77777777" w:rsidR="00844921" w:rsidRDefault="00844921" w:rsidP="0077191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1D53EE2" w14:textId="77777777" w:rsidR="00844921" w:rsidRDefault="00844921" w:rsidP="0077191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1F8"/>
    <w:rsid w:val="003B7EA6"/>
    <w:rsid w:val="006121F8"/>
    <w:rsid w:val="00771913"/>
    <w:rsid w:val="00844921"/>
    <w:rsid w:val="00907810"/>
    <w:rsid w:val="00AA270B"/>
    <w:rsid w:val="00CF7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D5F1D0"/>
  <w15:chartTrackingRefBased/>
  <w15:docId w15:val="{F5645576-8EB5-4C71-95CC-3DADDD632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121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21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21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21F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21F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21F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21F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21F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21F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21F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121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121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121F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121F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121F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121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121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121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121F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121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21F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121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21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121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21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121F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121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121F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121F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7191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7191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719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719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75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ha Fu</dc:creator>
  <cp:keywords/>
  <dc:description/>
  <cp:lastModifiedBy>haha Fu</cp:lastModifiedBy>
  <cp:revision>3</cp:revision>
  <dcterms:created xsi:type="dcterms:W3CDTF">2025-04-08T08:10:00Z</dcterms:created>
  <dcterms:modified xsi:type="dcterms:W3CDTF">2025-04-13T06:27:00Z</dcterms:modified>
</cp:coreProperties>
</file>